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0A5" w:rsidRDefault="008020A5" w:rsidP="008020A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A Table. Hybrid model results: Men experiencing unemployment at different age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29"/>
        <w:gridCol w:w="1227"/>
        <w:gridCol w:w="1353"/>
        <w:gridCol w:w="1227"/>
        <w:gridCol w:w="1438"/>
        <w:gridCol w:w="1186"/>
      </w:tblGrid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N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18-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25-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36-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46-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ge 55-64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ime since unemploym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rst month in unemploym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4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4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0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1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1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8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6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7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1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5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4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0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3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8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3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0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4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6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4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0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7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1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6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4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4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1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6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1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4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0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6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8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5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9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0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3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5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1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8***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8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imester 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2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6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9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5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8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1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3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6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9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2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1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4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6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7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8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9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9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2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5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5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2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8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6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3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1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8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5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0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5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8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2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6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18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3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7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6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6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5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9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8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1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2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0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3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6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2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79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67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1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9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4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16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8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4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14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72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70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05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98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4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938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6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97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6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1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8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4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1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65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5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13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8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32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21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5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4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47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squar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12</w:t>
            </w: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17</w:t>
            </w: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11</w:t>
            </w:r>
          </w:p>
        </w:tc>
      </w:tr>
      <w:tr w:rsidR="008020A5" w:rsidRPr="00DD33D2" w:rsidTr="006D4B50">
        <w:trPr>
          <w:trHeight w:hRule="exact" w:val="207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ducation (ref: low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 intermedi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9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34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intermedi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0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69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DD33D2" w:rsidTr="006D4B50">
        <w:trPr>
          <w:trHeight w:hRule="exact" w:val="207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eer quality before unemploym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6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4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4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DP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2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309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32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1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8.8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6.32</w:t>
            </w:r>
          </w:p>
        </w:tc>
      </w:tr>
      <w:tr w:rsidR="008020A5" w:rsidRPr="00DD33D2" w:rsidTr="006D4B50">
        <w:trPr>
          <w:trHeight w:hRule="exact" w:val="259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bservation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,43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,9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,46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,5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DD33D2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D33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,325</w:t>
            </w:r>
          </w:p>
        </w:tc>
      </w:tr>
    </w:tbl>
    <w:p w:rsidR="008020A5" w:rsidRDefault="008020A5" w:rsidP="008020A5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37724E">
        <w:rPr>
          <w:rFonts w:ascii="Times New Roman" w:eastAsia="Times New Roman" w:hAnsi="Times New Roman" w:cs="Times New Roman"/>
          <w:color w:val="000000"/>
          <w:sz w:val="20"/>
          <w:szCs w:val="20"/>
        </w:rPr>
        <w:t>Note: grayed cel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3772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that effects are significantly different (p&lt;0.05) compared to the reference catego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This was tested in a model including interactions between each age group and time, with the youngest age group as reference category.</w:t>
      </w:r>
    </w:p>
    <w:p w:rsidR="008020A5" w:rsidRPr="00874556" w:rsidRDefault="008020A5" w:rsidP="008020A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8020A5" w:rsidRPr="00874556" w:rsidSect="00324A8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8020A5" w:rsidRDefault="008020A5" w:rsidP="008020A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3B Table. Hybrid model results: Women experiencing unemployment at different ages. </w:t>
      </w:r>
    </w:p>
    <w:tbl>
      <w:tblPr>
        <w:tblW w:w="9219" w:type="dxa"/>
        <w:tblLook w:val="04A0" w:firstRow="1" w:lastRow="0" w:firstColumn="1" w:lastColumn="0" w:noHBand="0" w:noVBand="1"/>
      </w:tblPr>
      <w:tblGrid>
        <w:gridCol w:w="2979"/>
        <w:gridCol w:w="1113"/>
        <w:gridCol w:w="1239"/>
        <w:gridCol w:w="1578"/>
        <w:gridCol w:w="1198"/>
        <w:gridCol w:w="1112"/>
      </w:tblGrid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MEN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18-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25-3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36-4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46-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ge 55-64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ime since unemploy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rst month in unemploy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4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9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6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9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2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5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2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2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8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2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8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7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3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5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4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4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7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5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7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1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0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3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2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6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9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6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5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6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5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7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8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3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4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7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8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3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4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1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5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9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3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9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9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5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8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3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2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4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2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5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8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6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3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9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3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7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8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5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8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8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7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1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3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4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4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3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1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7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7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9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5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2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8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6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2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3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9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8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4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4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4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8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5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2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5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imester 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8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9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6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3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8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0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6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3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4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8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9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0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7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2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8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4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3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4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2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58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3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8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1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1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2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0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9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3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6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5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5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6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2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6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88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7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8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0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1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1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3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3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8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4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97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6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2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0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9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35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7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5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6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9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49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7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70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3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03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5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31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5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62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3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84*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2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8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1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63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2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64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8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13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6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22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3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05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0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26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squar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16</w:t>
            </w: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23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ducation (ref: low)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 intermediat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0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intermediat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3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9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3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0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eer quality before unemploy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6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7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0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***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DP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4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9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189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8.13**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8.44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26</w:t>
            </w:r>
          </w:p>
        </w:tc>
      </w:tr>
      <w:tr w:rsidR="008020A5" w:rsidRPr="00A13AE4" w:rsidTr="006D4B50">
        <w:trPr>
          <w:trHeight w:hRule="exact" w:val="245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bservation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,5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,23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,6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,6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0A5" w:rsidRPr="00A13AE4" w:rsidRDefault="008020A5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3A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,629</w:t>
            </w:r>
          </w:p>
        </w:tc>
      </w:tr>
    </w:tbl>
    <w:p w:rsidR="008020A5" w:rsidRPr="0037724E" w:rsidRDefault="008020A5" w:rsidP="008020A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7724E">
        <w:rPr>
          <w:rFonts w:ascii="Times New Roman" w:eastAsia="Times New Roman" w:hAnsi="Times New Roman" w:cs="Times New Roman"/>
          <w:color w:val="000000"/>
          <w:sz w:val="20"/>
          <w:szCs w:val="20"/>
        </w:rPr>
        <w:t>Note: grayed cel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3772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that effects are significantly different (p&lt;0.05) compared to the reference catego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This was tested in a model including interactions between each age group and time, with the youngest age group as reference category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92A63"/>
    <w:multiLevelType w:val="hybridMultilevel"/>
    <w:tmpl w:val="FC0CDFD8"/>
    <w:lvl w:ilvl="0" w:tplc="F536E0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EB1A11"/>
    <w:multiLevelType w:val="multilevel"/>
    <w:tmpl w:val="D2A0EC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514D466E"/>
    <w:multiLevelType w:val="hybridMultilevel"/>
    <w:tmpl w:val="1CBCE2A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EA286F"/>
    <w:multiLevelType w:val="multilevel"/>
    <w:tmpl w:val="EA5A44FA"/>
    <w:lvl w:ilvl="0">
      <w:start w:val="1"/>
      <w:numFmt w:val="upperRoman"/>
      <w:lvlText w:val="%1."/>
      <w:lvlJc w:val="righ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0A5"/>
    <w:rsid w:val="00114D06"/>
    <w:rsid w:val="008020A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A5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8020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0A5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8020A5"/>
  </w:style>
  <w:style w:type="paragraph" w:styleId="NormalWeb">
    <w:name w:val="Normal (Web)"/>
    <w:basedOn w:val="Normal"/>
    <w:uiPriority w:val="99"/>
    <w:unhideWhenUsed/>
    <w:rsid w:val="00802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020A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20A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020A5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020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020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A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020A5"/>
    <w:rPr>
      <w:b/>
      <w:bCs/>
      <w:sz w:val="20"/>
      <w:szCs w:val="20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02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020A5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8020A5"/>
    <w:rPr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8020A5"/>
    <w:rPr>
      <w:lang w:val="en-US"/>
    </w:rPr>
  </w:style>
  <w:style w:type="paragraph" w:styleId="Revision">
    <w:name w:val="Revision"/>
    <w:hidden/>
    <w:uiPriority w:val="99"/>
    <w:semiHidden/>
    <w:rsid w:val="008020A5"/>
    <w:pPr>
      <w:spacing w:after="0" w:line="240" w:lineRule="auto"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020A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8020A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0A5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20A5"/>
    <w:rPr>
      <w:color w:val="954F72"/>
      <w:u w:val="singl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020A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020A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020A5"/>
  </w:style>
  <w:style w:type="paragraph" w:styleId="NoSpacing">
    <w:name w:val="No Spacing"/>
    <w:uiPriority w:val="1"/>
    <w:qFormat/>
    <w:rsid w:val="008020A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20A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02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020A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1"/>
    <w:uiPriority w:val="99"/>
    <w:semiHidden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020A5"/>
    <w:rPr>
      <w:lang w:val="en-US"/>
    </w:rPr>
  </w:style>
  <w:style w:type="paragraph" w:styleId="Footer">
    <w:name w:val="footer"/>
    <w:basedOn w:val="Normal"/>
    <w:link w:val="FooterChar1"/>
    <w:uiPriority w:val="99"/>
    <w:semiHidden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020A5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020A5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020A5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A5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8020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0A5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8020A5"/>
  </w:style>
  <w:style w:type="paragraph" w:styleId="NormalWeb">
    <w:name w:val="Normal (Web)"/>
    <w:basedOn w:val="Normal"/>
    <w:uiPriority w:val="99"/>
    <w:unhideWhenUsed/>
    <w:rsid w:val="00802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8020A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20A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020A5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020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020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A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020A5"/>
    <w:rPr>
      <w:b/>
      <w:bCs/>
      <w:sz w:val="20"/>
      <w:szCs w:val="20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02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020A5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8020A5"/>
    <w:rPr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8020A5"/>
    <w:rPr>
      <w:lang w:val="en-US"/>
    </w:rPr>
  </w:style>
  <w:style w:type="paragraph" w:styleId="Revision">
    <w:name w:val="Revision"/>
    <w:hidden/>
    <w:uiPriority w:val="99"/>
    <w:semiHidden/>
    <w:rsid w:val="008020A5"/>
    <w:pPr>
      <w:spacing w:after="0" w:line="240" w:lineRule="auto"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020A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8020A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0A5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20A5"/>
    <w:rPr>
      <w:color w:val="954F72"/>
      <w:u w:val="singl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020A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020A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020A5"/>
  </w:style>
  <w:style w:type="paragraph" w:styleId="NoSpacing">
    <w:name w:val="No Spacing"/>
    <w:uiPriority w:val="1"/>
    <w:qFormat/>
    <w:rsid w:val="008020A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20A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02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020A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1"/>
    <w:uiPriority w:val="99"/>
    <w:semiHidden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020A5"/>
    <w:rPr>
      <w:lang w:val="en-US"/>
    </w:rPr>
  </w:style>
  <w:style w:type="paragraph" w:styleId="Footer">
    <w:name w:val="footer"/>
    <w:basedOn w:val="Normal"/>
    <w:link w:val="FooterChar1"/>
    <w:uiPriority w:val="99"/>
    <w:semiHidden/>
    <w:unhideWhenUsed/>
    <w:rsid w:val="00802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020A5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020A5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020A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020A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8</Words>
  <Characters>10367</Characters>
  <Application>Microsoft Office Word</Application>
  <DocSecurity>0</DocSecurity>
  <Lines>86</Lines>
  <Paragraphs>24</Paragraphs>
  <ScaleCrop>false</ScaleCrop>
  <Company/>
  <LinksUpToDate>false</LinksUpToDate>
  <CharactersWithSpaces>1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3T04:41:00Z</dcterms:created>
  <dcterms:modified xsi:type="dcterms:W3CDTF">2020-06-13T04:42:00Z</dcterms:modified>
</cp:coreProperties>
</file>